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5CC5" w14:textId="77777777" w:rsidR="00314CD5" w:rsidRPr="009F79D3" w:rsidRDefault="00314CD5" w:rsidP="00314CD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54D31">
        <w:rPr>
          <w:rFonts w:ascii="Times New Roman" w:hAnsi="Times New Roman" w:cs="Times New Roman"/>
          <w:b/>
          <w:bCs/>
          <w:lang w:val="en-US"/>
        </w:rPr>
        <w:t>Appendix</w:t>
      </w:r>
    </w:p>
    <w:tbl>
      <w:tblPr>
        <w:tblpPr w:leftFromText="180" w:rightFromText="180" w:vertAnchor="text" w:horzAnchor="page" w:tblpX="881" w:tblpY="1210"/>
        <w:tblW w:w="10152" w:type="dxa"/>
        <w:tblLayout w:type="fixed"/>
        <w:tblLook w:val="04A0" w:firstRow="1" w:lastRow="0" w:firstColumn="1" w:lastColumn="0" w:noHBand="0" w:noVBand="1"/>
      </w:tblPr>
      <w:tblGrid>
        <w:gridCol w:w="2824"/>
        <w:gridCol w:w="1145"/>
        <w:gridCol w:w="1414"/>
        <w:gridCol w:w="955"/>
        <w:gridCol w:w="238"/>
        <w:gridCol w:w="1221"/>
        <w:gridCol w:w="1417"/>
        <w:gridCol w:w="938"/>
      </w:tblGrid>
      <w:tr w:rsidR="00314CD5" w:rsidRPr="005542B7" w14:paraId="05A0D73D" w14:textId="77777777" w:rsidTr="009617BD">
        <w:trPr>
          <w:trHeight w:val="233"/>
        </w:trPr>
        <w:tc>
          <w:tcPr>
            <w:tcW w:w="2824" w:type="dxa"/>
            <w:vMerge w:val="restart"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6E649A7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Characteristic</w:t>
            </w:r>
          </w:p>
        </w:tc>
        <w:tc>
          <w:tcPr>
            <w:tcW w:w="3514" w:type="dxa"/>
            <w:gridSpan w:val="3"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71AE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Phosphate</w:t>
            </w:r>
          </w:p>
        </w:tc>
        <w:tc>
          <w:tcPr>
            <w:tcW w:w="238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005E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576" w:type="dxa"/>
            <w:gridSpan w:val="3"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90588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Corrected Calcium</w:t>
            </w:r>
          </w:p>
        </w:tc>
      </w:tr>
      <w:tr w:rsidR="00314CD5" w:rsidRPr="005542B7" w14:paraId="3A245486" w14:textId="77777777" w:rsidTr="009617BD">
        <w:trPr>
          <w:trHeight w:val="243"/>
        </w:trPr>
        <w:tc>
          <w:tcPr>
            <w:tcW w:w="2824" w:type="dxa"/>
            <w:vMerge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066DE86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85A9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exp(Beta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8BAD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95% CI</w:t>
            </w:r>
            <w:r w:rsidRPr="00CF349F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46501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p-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3B93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57BB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exp(Bet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85514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95% CI</w:t>
            </w:r>
            <w:r w:rsidRPr="00CF349F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4B73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  <w:lang w:val="en-AU" w:eastAsia="en-AU"/>
              </w:rPr>
              <w:t>p-value</w:t>
            </w:r>
          </w:p>
        </w:tc>
      </w:tr>
      <w:tr w:rsidR="00314CD5" w:rsidRPr="005542B7" w14:paraId="0F81890B" w14:textId="77777777" w:rsidTr="009617BD">
        <w:trPr>
          <w:trHeight w:val="3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B7957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Intercept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ABE3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164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04C59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145, 1.184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DE2A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DEF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14E7E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2.372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CFF2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2.364, 2.380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6658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</w:tr>
      <w:tr w:rsidR="00314CD5" w:rsidRPr="005542B7" w14:paraId="48185226" w14:textId="77777777" w:rsidTr="009617BD">
        <w:trPr>
          <w:trHeight w:val="233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29C8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Phase: Post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</m:oMath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E61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64471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C8A7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8511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BCE1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80C1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E46A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</w:tr>
      <w:tr w:rsidR="00314CD5" w:rsidRPr="005542B7" w14:paraId="5F139056" w14:textId="77777777" w:rsidTr="009617BD">
        <w:trPr>
          <w:trHeight w:val="233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45677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   No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60B3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8293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2420E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CDE8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22A99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920F4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1DD4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</w:tr>
      <w:tr w:rsidR="00314CD5" w:rsidRPr="005542B7" w14:paraId="6801B195" w14:textId="77777777" w:rsidTr="009617BD">
        <w:trPr>
          <w:trHeight w:val="388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52A62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   Yes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79DB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41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B0E9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17, 1.066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C644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0611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AADD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22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CDBB1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18, 1.026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4D80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</w:tr>
      <w:tr w:rsidR="00314CD5" w:rsidRPr="005542B7" w14:paraId="249B424F" w14:textId="77777777" w:rsidTr="009617BD">
        <w:trPr>
          <w:trHeight w:val="233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7DF8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Phase: Post &gt;5d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</m:oMath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B489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CBD3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EA8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A21E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460D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490A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D0A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</w:tr>
      <w:tr w:rsidR="00314CD5" w:rsidRPr="005542B7" w14:paraId="751B5B1B" w14:textId="77777777" w:rsidTr="009617BD">
        <w:trPr>
          <w:trHeight w:val="233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B92C8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   No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0AC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A35F6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4EFE4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3C94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A59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7B64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—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8A2D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</w:tr>
      <w:tr w:rsidR="00314CD5" w:rsidRPr="005542B7" w14:paraId="38C910D9" w14:textId="77777777" w:rsidTr="009617BD">
        <w:trPr>
          <w:trHeight w:val="388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30E93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   Yes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2E94D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12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D2F4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982, 1.042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A82E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43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C3A1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D9FAE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994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3D06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989, 0.999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F7C8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10</w:t>
            </w:r>
          </w:p>
        </w:tc>
      </w:tr>
      <w:tr w:rsidR="00314CD5" w:rsidRPr="005542B7" w14:paraId="0B145687" w14:textId="77777777" w:rsidTr="009617BD">
        <w:trPr>
          <w:trHeight w:val="388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82B74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Time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</m:t>
                  </m:r>
                </m:sub>
              </m:sSub>
            </m:oMath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7C21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32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E4BC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24, 1.040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E773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1972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C41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08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3E7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06, 1.009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1277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</w:tr>
      <w:tr w:rsidR="00314CD5" w:rsidRPr="005542B7" w14:paraId="77AE311E" w14:textId="77777777" w:rsidTr="009617BD">
        <w:trPr>
          <w:trHeight w:val="388"/>
        </w:trPr>
        <w:tc>
          <w:tcPr>
            <w:tcW w:w="28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3F67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>post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</m:t>
                  </m:r>
                </m:sub>
              </m:sSub>
            </m:oMath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1B66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581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8EEC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554, 0.609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F54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E2B44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EB48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963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982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956, 0.970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717F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</w:tr>
      <w:tr w:rsidR="00314CD5" w:rsidRPr="005542B7" w14:paraId="1871666D" w14:textId="77777777" w:rsidTr="009617BD">
        <w:trPr>
          <w:trHeight w:val="377"/>
        </w:trPr>
        <w:tc>
          <w:tcPr>
            <w:tcW w:w="282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F516B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 xml:space="preserve">post &gt;5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5</m:t>
                  </m:r>
                </m:sub>
              </m:sSub>
            </m:oMath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036A16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767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99D5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683, 1.856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5FA2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AAB6B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F0E6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31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73EF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1.023, 1.038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62A4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&lt;0.001</w:t>
            </w:r>
          </w:p>
        </w:tc>
      </w:tr>
      <w:tr w:rsidR="00314CD5" w:rsidRPr="005542B7" w14:paraId="63A2110A" w14:textId="77777777" w:rsidTr="009617BD">
        <w:trPr>
          <w:trHeight w:val="377"/>
        </w:trPr>
        <w:tc>
          <w:tcPr>
            <w:tcW w:w="282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731BA5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dom effect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333333"/>
                      <w:sz w:val="22"/>
                      <w:szCs w:val="22"/>
                      <w:vertAlign w:val="subscript"/>
                      <w:lang w:val="en-AU" w:eastAsia="en-AU"/>
                    </w:rPr>
                    <m:t>pre</m:t>
                  </m:r>
                </m:sub>
              </m:sSub>
            </m:oMath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(σ)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F85DAF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111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2EED2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96,0.129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4BA35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C61BB8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2236E4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33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A0828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30, 0.036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BC234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</w:tr>
      <w:tr w:rsidR="00314CD5" w:rsidRPr="005542B7" w14:paraId="6933D1F5" w14:textId="77777777" w:rsidTr="009617BD">
        <w:trPr>
          <w:trHeight w:val="377"/>
        </w:trPr>
        <w:tc>
          <w:tcPr>
            <w:tcW w:w="282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7499F4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dom effect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333333"/>
                      <w:sz w:val="22"/>
                      <w:szCs w:val="22"/>
                      <w:vertAlign w:val="subscript"/>
                      <w:lang w:val="en-AU" w:eastAsia="en-AU"/>
                    </w:rPr>
                    <m:t>post</m:t>
                  </m:r>
                </m:sub>
              </m:sSub>
            </m:oMath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(σ)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430002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105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64027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95, 0.116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BED8B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8B826C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1742B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19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66A239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18, 0.021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6A2C57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</w:tr>
      <w:tr w:rsidR="00314CD5" w:rsidRPr="005542B7" w14:paraId="33F859C4" w14:textId="77777777" w:rsidTr="009617BD">
        <w:trPr>
          <w:trHeight w:val="377"/>
        </w:trPr>
        <w:tc>
          <w:tcPr>
            <w:tcW w:w="282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0A815E" w14:textId="77777777" w:rsidR="00314CD5" w:rsidRPr="00CF349F" w:rsidRDefault="00314CD5" w:rsidP="009617BD">
            <w:pPr>
              <w:spacing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dom effect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333333"/>
                      <w:sz w:val="22"/>
                      <w:szCs w:val="22"/>
                      <w:vertAlign w:val="subscript"/>
                      <w:lang w:val="en-AU" w:eastAsia="en-AU"/>
                    </w:rPr>
                    <m:t>post &gt;5d</m:t>
                  </m:r>
                </m:sub>
              </m:sSub>
            </m:oMath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(σ)</w:t>
            </w:r>
          </w:p>
        </w:tc>
        <w:tc>
          <w:tcPr>
            <w:tcW w:w="114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11B310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119</w:t>
            </w:r>
          </w:p>
        </w:tc>
        <w:tc>
          <w:tcPr>
            <w:tcW w:w="1414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0F4455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107, 0.132</w:t>
            </w:r>
          </w:p>
        </w:tc>
        <w:tc>
          <w:tcPr>
            <w:tcW w:w="955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BD2A5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2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0E7E62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  <w:tc>
          <w:tcPr>
            <w:tcW w:w="1221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135E9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20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20199A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>0.018, 0.022</w:t>
            </w:r>
          </w:p>
        </w:tc>
        <w:tc>
          <w:tcPr>
            <w:tcW w:w="93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82E783" w14:textId="77777777" w:rsidR="00314CD5" w:rsidRPr="00CF349F" w:rsidRDefault="00314CD5" w:rsidP="009617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</w:p>
        </w:tc>
      </w:tr>
      <w:tr w:rsidR="00314CD5" w:rsidRPr="005542B7" w14:paraId="30C18EF6" w14:textId="77777777" w:rsidTr="009617BD">
        <w:trPr>
          <w:trHeight w:val="243"/>
        </w:trPr>
        <w:tc>
          <w:tcPr>
            <w:tcW w:w="1015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98917D" w14:textId="77777777" w:rsidR="00314CD5" w:rsidRPr="00CF349F" w:rsidRDefault="00314CD5" w:rsidP="009617BD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vertAlign w:val="superscript"/>
                <w:lang w:val="en-AU" w:eastAsia="en-AU"/>
              </w:rPr>
              <w:t>1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 CI = Confidence Interval; </w:t>
            </w:r>
          </w:p>
          <w:p w14:paraId="4D1247B8" w14:textId="77777777" w:rsidR="00314CD5" w:rsidRPr="00CF349F" w:rsidRDefault="00314CD5" w:rsidP="009617BD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</w:pP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AU"/>
              </w:rPr>
              <w:t>^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Estimates for 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 xml:space="preserve">post ≤5d </w:t>
            </w: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>post &gt;5d</w:t>
            </w:r>
            <w:r w:rsidRPr="00CF34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present differences in the slope (change in over time) compared to the pre-infusion and post≤5d periods, respectively.</w:t>
            </w:r>
          </w:p>
          <w:p w14:paraId="5156397B" w14:textId="77777777" w:rsidR="00314CD5" w:rsidRPr="00CF349F" w:rsidRDefault="00314CD5" w:rsidP="009617BD">
            <w:pPr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2"/>
                <w:szCs w:val="22"/>
                <w:lang w:val="en-AU" w:eastAsia="en-AU"/>
              </w:rPr>
              <w:t>Phosphate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 - </w:t>
            </w:r>
            <w:r w:rsidRPr="00CF349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ctual slope for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 xml:space="preserve">post: </w:t>
            </w:r>
            <w:r w:rsidRPr="00CF349F">
              <w:rPr>
                <w:rFonts w:ascii="Times New Roman" w:eastAsiaTheme="minorEastAsia" w:hAnsi="Times New Roman" w:cs="Times New Roman"/>
                <w:sz w:val="22"/>
                <w:szCs w:val="22"/>
              </w:rPr>
              <w:t>exp(beta)=0.600, 95% CI: 0.571 – 0.629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; Actual slope for Time 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>post &gt;5d:</w:t>
            </w:r>
            <w:r w:rsidRPr="00CF349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  </w:t>
            </w:r>
            <w:r w:rsidRPr="00CF349F">
              <w:rPr>
                <w:rFonts w:ascii="Times New Roman" w:eastAsiaTheme="minorEastAsia" w:hAnsi="Times New Roman" w:cs="Times New Roman"/>
                <w:sz w:val="22"/>
                <w:szCs w:val="22"/>
              </w:rPr>
              <w:t>exp(beta)=1.059, 95% CI: 0.989– 1.134; Dispersion parameter 0.200 (95% CI 0.196 – 0.204); AIC -928.566</w:t>
            </w:r>
          </w:p>
          <w:p w14:paraId="73E80324" w14:textId="77777777" w:rsidR="00314CD5" w:rsidRPr="00BC64A8" w:rsidRDefault="00314CD5" w:rsidP="009617BD">
            <w:pPr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2"/>
                <w:szCs w:val="22"/>
                <w:lang w:val="en-AU" w:eastAsia="en-AU"/>
              </w:rPr>
              <w:t>Corrected calcium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 - </w:t>
            </w:r>
            <w:r w:rsidRPr="00BC64A8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ctual slope for 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Time 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 xml:space="preserve">post: </w:t>
            </w:r>
            <w:r w:rsidRPr="00BC64A8">
              <w:rPr>
                <w:rFonts w:ascii="Times New Roman" w:eastAsiaTheme="minorEastAsia" w:hAnsi="Times New Roman" w:cs="Times New Roman"/>
                <w:sz w:val="22"/>
                <w:szCs w:val="22"/>
              </w:rPr>
              <w:t>exp(beta)= 0.971, 95% CI: 0.964 – 0.978;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 Actual slope for Time 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bscript"/>
                <w:lang w:val="en-AU" w:eastAsia="en-AU"/>
              </w:rPr>
              <w:t>post &gt;5d:</w:t>
            </w:r>
            <w:r w:rsidRPr="00BC64A8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AU" w:eastAsia="en-AU"/>
              </w:rPr>
              <w:t xml:space="preserve">  </w:t>
            </w:r>
            <w:r w:rsidRPr="00BC64A8">
              <w:rPr>
                <w:rFonts w:ascii="Times New Roman" w:eastAsiaTheme="minorEastAsia" w:hAnsi="Times New Roman" w:cs="Times New Roman"/>
                <w:sz w:val="22"/>
                <w:szCs w:val="22"/>
              </w:rPr>
              <w:t>exp(beta)= 1.000, 95% CI: 0.990 – 1.012; Dispersion parameter 0.073 (95% CI 0.071 – 0.074); AIC -16740.67</w:t>
            </w:r>
          </w:p>
          <w:p w14:paraId="26CD65A7" w14:textId="77777777" w:rsidR="00314CD5" w:rsidRPr="00CF349F" w:rsidRDefault="00314CD5" w:rsidP="009617B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lang w:val="en-AU" w:eastAsia="en-AU"/>
              </w:rPr>
            </w:pPr>
          </w:p>
        </w:tc>
      </w:tr>
    </w:tbl>
    <w:p w14:paraId="0C963E4D" w14:textId="77777777" w:rsidR="00314CD5" w:rsidRPr="00D5117A" w:rsidRDefault="00314CD5" w:rsidP="00314CD5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Supplementary </w:t>
      </w:r>
      <w:r w:rsidRPr="00D5117A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1</w:t>
      </w:r>
      <w:r w:rsidRPr="00D5117A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.</w:t>
      </w:r>
      <w:r w:rsidRPr="00D5117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egmented regression mixed models for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erum </w:t>
      </w:r>
      <w:r w:rsidRPr="000B4219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phosphate and corrected calcium levels</w:t>
      </w:r>
      <w:r w:rsidRPr="00D5117A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  <w:r w:rsidRPr="00D5117A">
        <w:rPr>
          <w:rFonts w:ascii="Times New Roman" w:hAnsi="Times New Roman" w:cs="Times New Roman"/>
          <w:i w:val="0"/>
          <w:iCs w:val="0"/>
          <w:sz w:val="24"/>
          <w:szCs w:val="24"/>
        </w:rPr>
        <w:t>before and after iron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olymaltose</w:t>
      </w:r>
      <w:r w:rsidRPr="00D5117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fusion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N=8272 samples, for N=741 patients)</w:t>
      </w:r>
      <w:r w:rsidRPr="00D5117A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7AE0B5A9" w14:textId="77777777" w:rsidR="00314CD5" w:rsidRPr="005542B7" w:rsidRDefault="00314CD5" w:rsidP="00314CD5">
      <w:pPr>
        <w:spacing w:line="480" w:lineRule="auto"/>
        <w:jc w:val="both"/>
        <w:rPr>
          <w:rFonts w:ascii="Times New Roman" w:hAnsi="Times New Roman" w:cs="Times New Roman"/>
        </w:rPr>
      </w:pPr>
    </w:p>
    <w:p w14:paraId="19A5FC3F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</w:rPr>
      </w:pPr>
    </w:p>
    <w:p w14:paraId="0FCACD70" w14:textId="77777777" w:rsidR="00314CD5" w:rsidRPr="00CA4DB9" w:rsidRDefault="00314CD5" w:rsidP="00314CD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CA4DB9">
        <w:rPr>
          <w:rFonts w:ascii="Times New Roman" w:hAnsi="Times New Roman" w:cs="Times New Roman"/>
          <w:i/>
          <w:iCs/>
        </w:rPr>
        <w:lastRenderedPageBreak/>
        <w:t>Full Model.</w:t>
      </w:r>
    </w:p>
    <w:p w14:paraId="7237FF47" w14:textId="77777777" w:rsidR="00314CD5" w:rsidRPr="00CA4DB9" w:rsidRDefault="00314CD5" w:rsidP="00314CD5">
      <w:pPr>
        <w:spacing w:line="480" w:lineRule="auto"/>
        <w:jc w:val="both"/>
        <w:rPr>
          <w:rFonts w:ascii="Times New Roman" w:hAnsi="Times New Roman" w:cs="Times New Roman"/>
        </w:rPr>
      </w:pPr>
    </w:p>
    <w:p w14:paraId="69492C78" w14:textId="77777777" w:rsidR="00314CD5" w:rsidRPr="00CA4DB9" w:rsidRDefault="00314CD5" w:rsidP="00314CD5">
      <w:pPr>
        <w:spacing w:line="480" w:lineRule="auto"/>
        <w:jc w:val="both"/>
        <w:rPr>
          <w:rFonts w:ascii="Times New Roman" w:hAnsi="Times New Roman" w:cs="Times New Roman"/>
        </w:rPr>
      </w:pPr>
      <w:r w:rsidRPr="00CA4DB9">
        <w:rPr>
          <w:rFonts w:ascii="Times New Roman" w:hAnsi="Times New Roman" w:cs="Times New Roman"/>
        </w:rPr>
        <w:t xml:space="preserve">The segmented regression model can be described as follows for patient </w:t>
      </w:r>
      <m:oMath>
        <m:r>
          <w:rPr>
            <w:rFonts w:ascii="Cambria Math" w:hAnsi="Cambria Math" w:cs="Times New Roman"/>
          </w:rPr>
          <m:t xml:space="preserve">i </m:t>
        </m:r>
      </m:oMath>
      <w:r w:rsidRPr="00CA4DB9">
        <w:rPr>
          <w:rFonts w:ascii="Times New Roman" w:eastAsiaTheme="minorEastAsia" w:hAnsi="Times New Roman" w:cs="Times New Roman"/>
        </w:rPr>
        <w:t>(</w:t>
      </w:r>
      <m:oMath>
        <m:r>
          <w:rPr>
            <w:rFonts w:ascii="Cambria Math" w:hAnsi="Cambria Math" w:cs="Times New Roman"/>
          </w:rPr>
          <m:t>i=1, …, N)</m:t>
        </m:r>
      </m:oMath>
      <w:r w:rsidRPr="00CA4DB9">
        <w:rPr>
          <w:rFonts w:ascii="Times New Roman" w:hAnsi="Times New Roman" w:cs="Times New Roman"/>
        </w:rPr>
        <w:t xml:space="preserve"> at time </w:t>
      </w:r>
      <m:oMath>
        <m:r>
          <w:rPr>
            <w:rFonts w:ascii="Cambria Math" w:hAnsi="Cambria Math" w:cs="Times New Roman"/>
          </w:rPr>
          <m:t xml:space="preserve">j (j=-21,…,21 days) </m:t>
        </m:r>
      </m:oMath>
      <w:r w:rsidRPr="00CA4DB9">
        <w:rPr>
          <w:rFonts w:ascii="Times New Roman" w:eastAsiaTheme="minorEastAsia" w:hAnsi="Times New Roman" w:cs="Times New Roman"/>
        </w:rPr>
        <w:t xml:space="preserve">and at </w:t>
      </w:r>
      <w:r w:rsidRPr="00CA4DB9">
        <w:rPr>
          <w:rFonts w:ascii="Times New Roman" w:eastAsiaTheme="minorEastAsia" w:hAnsi="Times New Roman" w:cs="Times New Roman"/>
          <w:i/>
        </w:rPr>
        <w:t>k</w:t>
      </w:r>
      <w:r w:rsidRPr="00CA4DB9">
        <w:rPr>
          <w:rFonts w:ascii="Times New Roman" w:eastAsiaTheme="minorEastAsia" w:hAnsi="Times New Roman" w:cs="Times New Roman"/>
        </w:rPr>
        <w:t xml:space="preserve"> phase </w:t>
      </w:r>
      <m:oMath>
        <m:r>
          <w:rPr>
            <w:rFonts w:ascii="Cambria Math" w:hAnsi="Cambria Math" w:cs="Times New Roman"/>
          </w:rPr>
          <m:t>(k=pre,  post,  post&gt;5d)</m:t>
        </m:r>
      </m:oMath>
      <w:r w:rsidRPr="00CA4DB9">
        <w:rPr>
          <w:rFonts w:ascii="Times New Roman" w:hAnsi="Times New Roman" w:cs="Times New Roman"/>
        </w:rPr>
        <w:t xml:space="preserve">: </w:t>
      </w:r>
    </w:p>
    <w:p w14:paraId="373BE42A" w14:textId="77777777" w:rsidR="00314CD5" w:rsidRPr="00CA4DB9" w:rsidRDefault="00314CD5" w:rsidP="00314CD5">
      <w:pPr>
        <w:spacing w:line="480" w:lineRule="auto"/>
        <w:jc w:val="both"/>
        <w:rPr>
          <w:rFonts w:ascii="Times New Roman" w:hAnsi="Times New Roman" w:cs="Times New Roman"/>
        </w:rPr>
      </w:pPr>
    </w:p>
    <w:p w14:paraId="0FAD00AB" w14:textId="77777777" w:rsidR="00314CD5" w:rsidRPr="00CA4DB9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 xml:space="preserve"> 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+ 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hase</m:t>
              </m:r>
            </m:e>
            <m:sub>
              <m:r>
                <w:rPr>
                  <w:rFonts w:ascii="Cambria Math" w:hAnsi="Cambria Math" w:cs="Times New Roman"/>
                </w:rPr>
                <m:t>post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+ 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hase</m:t>
              </m:r>
            </m:e>
            <m:sub>
              <m:r>
                <w:rPr>
                  <w:rFonts w:ascii="Cambria Math" w:hAnsi="Cambria Math" w:cs="Times New Roman"/>
                </w:rPr>
                <m:t>post&gt;5, 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, 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&gt;5d, 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ik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7AFF58B0" w14:textId="77777777" w:rsidR="00314CD5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</w:p>
    <w:p w14:paraId="30FA5D76" w14:textId="77777777" w:rsidR="00314CD5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w:r w:rsidRPr="00CA4DB9">
        <w:rPr>
          <w:rFonts w:ascii="Times New Roman" w:eastAsiaTheme="minorEastAsia" w:hAnsi="Times New Roman" w:cs="Times New Roman"/>
        </w:rPr>
        <w:t>Where:</w:t>
      </w:r>
    </w:p>
    <w:p w14:paraId="0FE045B9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</w:p>
    <w:p w14:paraId="29DF731F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 xml:space="preserve">measure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hosphate or corrected calcium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(mmol/L)</m:t>
        </m:r>
      </m:oMath>
      <w:r w:rsidRPr="00CA4DB9">
        <w:rPr>
          <w:rFonts w:ascii="Times New Roman" w:eastAsiaTheme="minorEastAsia" w:hAnsi="Times New Roman" w:cs="Times New Roman"/>
        </w:rPr>
        <w:t xml:space="preserve"> </w:t>
      </w:r>
    </w:p>
    <w:p w14:paraId="7C50267A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hase</m:t>
            </m:r>
          </m:e>
          <m:sub>
            <m:r>
              <w:rPr>
                <w:rFonts w:ascii="Cambria Math" w:hAnsi="Cambria Math" w:cs="Times New Roman"/>
              </w:rPr>
              <m:t>post,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r>
          <m:rPr>
            <m:nor/>
          </m:rPr>
          <w:rPr>
            <w:rFonts w:ascii="Times New Roman" w:eastAsiaTheme="minorEastAsia" w:hAnsi="Times New Roman" w:cs="Times New Roman"/>
          </w:rPr>
          <m:t>Post-iron infusion phase</m:t>
        </m:r>
        <m:r>
          <w:rPr>
            <w:rFonts w:ascii="Cambria Math" w:eastAsiaTheme="minorEastAsia" w:hAnsi="Cambria Math" w:cs="Times New Roman"/>
          </w:rPr>
          <m:t xml:space="preserve">= 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 xml:space="preserve">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</w:rPr>
            </m:ctrlPr>
          </m:mPr>
          <m:mr>
            <m:e>
              <m:r>
                <m:rPr>
                  <m:nor/>
                </m:rPr>
                <w:rPr>
                  <w:rFonts w:ascii="Times New Roman" w:eastAsiaTheme="minorEastAsia" w:hAnsi="Times New Roman" w:cs="Times New Roman"/>
                </w:rPr>
                <m:t>if</m:t>
              </m:r>
              <m:r>
                <w:rPr>
                  <w:rFonts w:ascii="Cambria Math" w:eastAsiaTheme="minorEastAsia" w:hAnsi="Cambria Math" w:cs="Times New Roman"/>
                </w:rPr>
                <m:t xml:space="preserve"> Time&lt;0</m:t>
              </m:r>
            </m:e>
          </m:mr>
          <m:mr>
            <m:e>
              <m:r>
                <m:rPr>
                  <m:nor/>
                </m:rPr>
                <w:rPr>
                  <w:rFonts w:ascii="Times New Roman" w:eastAsiaTheme="minorEastAsia" w:hAnsi="Times New Roman" w:cs="Times New Roman"/>
                </w:rPr>
                <m:t>if</m:t>
              </m:r>
              <m:r>
                <w:rPr>
                  <w:rFonts w:ascii="Cambria Math" w:eastAsiaTheme="minorEastAsia" w:hAnsi="Cambria Math" w:cs="Times New Roman"/>
                </w:rPr>
                <m:t xml:space="preserve"> Time ≥0</m:t>
              </m:r>
            </m:e>
          </m:mr>
        </m:m>
      </m:oMath>
      <w:r w:rsidRPr="00CA4DB9">
        <w:rPr>
          <w:rFonts w:ascii="Times New Roman" w:eastAsiaTheme="minorEastAsia" w:hAnsi="Times New Roman" w:cs="Times New Roman"/>
        </w:rPr>
        <w:t xml:space="preserve"> </w:t>
      </w:r>
    </w:p>
    <w:p w14:paraId="29E11BB2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hase</m:t>
            </m:r>
          </m:e>
          <m:sub>
            <m:r>
              <w:rPr>
                <w:rFonts w:ascii="Cambria Math" w:hAnsi="Cambria Math" w:cs="Times New Roman"/>
              </w:rPr>
              <m:t>post&gt;5d,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r>
          <m:rPr>
            <m:nor/>
          </m:rPr>
          <w:rPr>
            <w:rFonts w:ascii="Times New Roman" w:eastAsiaTheme="minorEastAsia" w:hAnsi="Times New Roman" w:cs="Times New Roman"/>
          </w:rPr>
          <m:t xml:space="preserve">Phase more than 5 days post-iron infusion </m:t>
        </m:r>
        <m:r>
          <w:rPr>
            <w:rFonts w:ascii="Cambria Math" w:eastAsiaTheme="minorEastAsia" w:hAnsi="Cambria Math" w:cs="Times New Roman"/>
          </w:rPr>
          <m:t xml:space="preserve">= 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 xml:space="preserve">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</w:rPr>
            </m:ctrlPr>
          </m:mPr>
          <m:mr>
            <m:e>
              <m:r>
                <m:rPr>
                  <m:nor/>
                </m:rPr>
                <w:rPr>
                  <w:rFonts w:ascii="Times New Roman" w:eastAsiaTheme="minorEastAsia" w:hAnsi="Times New Roman" w:cs="Times New Roman"/>
                </w:rPr>
                <m:t>if</m:t>
              </m:r>
              <m:r>
                <w:rPr>
                  <w:rFonts w:ascii="Cambria Math" w:eastAsiaTheme="minorEastAsia" w:hAnsi="Cambria Math" w:cs="Times New Roman"/>
                </w:rPr>
                <m:t xml:space="preserve"> Time≤5</m:t>
              </m:r>
            </m:e>
          </m:mr>
          <m:mr>
            <m:e>
              <m:r>
                <m:rPr>
                  <m:nor/>
                </m:rPr>
                <w:rPr>
                  <w:rFonts w:ascii="Times New Roman" w:eastAsiaTheme="minorEastAsia" w:hAnsi="Times New Roman" w:cs="Times New Roman"/>
                </w:rPr>
                <m:t>if</m:t>
              </m:r>
              <m:r>
                <w:rPr>
                  <w:rFonts w:ascii="Cambria Math" w:eastAsiaTheme="minorEastAsia" w:hAnsi="Cambria Math" w:cs="Times New Roman"/>
                </w:rPr>
                <m:t xml:space="preserve"> Time&gt;6</m:t>
              </m:r>
            </m:e>
          </m:mr>
        </m:m>
      </m:oMath>
      <w:r w:rsidRPr="00CA4DB9">
        <w:rPr>
          <w:rFonts w:ascii="Times New Roman" w:eastAsiaTheme="minorEastAsia" w:hAnsi="Times New Roman" w:cs="Times New Roman"/>
        </w:rPr>
        <w:t xml:space="preserve"> </w:t>
      </w:r>
    </w:p>
    <w:p w14:paraId="3BF03B6E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r>
            <m:rPr>
              <m:nor/>
            </m:rPr>
            <w:rPr>
              <w:rFonts w:ascii="Times New Roman" w:eastAsiaTheme="minorEastAsia" w:hAnsi="Times New Roman" w:cs="Times New Roman"/>
            </w:rPr>
            <m:t xml:space="preserve">Time in days from iron infusion </m:t>
          </m:r>
          <m:r>
            <w:rPr>
              <w:rFonts w:ascii="Cambria Math" w:eastAsiaTheme="minorEastAsia" w:hAnsi="Cambria Math" w:cs="Times New Roman"/>
            </w:rPr>
            <m:t>(integar:-21≤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, ij</m:t>
              </m:r>
            </m:sub>
          </m:sSub>
          <m:r>
            <w:rPr>
              <w:rFonts w:ascii="Cambria Math" w:eastAsiaTheme="minorEastAsia" w:hAnsi="Cambria Math" w:cs="Times New Roman"/>
            </w:rPr>
            <m:t>≤21)</m:t>
          </m:r>
        </m:oMath>
      </m:oMathPara>
    </w:p>
    <w:p w14:paraId="0A24B48B" w14:textId="77777777" w:rsidR="00314CD5" w:rsidRPr="00CA4DB9" w:rsidRDefault="00314CD5" w:rsidP="00314CD5">
      <w:pPr>
        <w:spacing w:line="480" w:lineRule="auto"/>
        <w:ind w:left="720" w:firstLine="36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, ij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r>
            <m:rPr>
              <m:nor/>
            </m:rPr>
            <w:rPr>
              <w:rFonts w:ascii="Times New Roman" w:eastAsiaTheme="minorEastAsia" w:hAnsi="Times New Roman" w:cs="Times New Roman"/>
            </w:rPr>
            <m:t>Time in days post-iron infusion</m:t>
          </m:r>
          <m:r>
            <w:rPr>
              <w:rFonts w:ascii="Cambria Math" w:eastAsiaTheme="minorEastAsia" w:hAnsi="Cambria Math" w:cs="Times New Roman"/>
            </w:rPr>
            <m:t xml:space="preserve"> (integar:0≤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, ij</m:t>
              </m:r>
            </m:sub>
          </m:sSub>
          <m:r>
            <w:rPr>
              <w:rFonts w:ascii="Cambria Math" w:eastAsiaTheme="minorEastAsia" w:hAnsi="Cambria Math" w:cs="Times New Roman"/>
            </w:rPr>
            <m:t>≤21)</m:t>
          </m:r>
        </m:oMath>
      </m:oMathPara>
    </w:p>
    <w:p w14:paraId="3D2EFA35" w14:textId="77777777" w:rsidR="00314CD5" w:rsidRPr="00CA4DB9" w:rsidRDefault="00314CD5" w:rsidP="00314CD5">
      <w:pPr>
        <w:spacing w:line="480" w:lineRule="auto"/>
        <w:ind w:left="720" w:firstLine="36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&gt;5d, ij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r>
            <m:rPr>
              <m:nor/>
            </m:rPr>
            <w:rPr>
              <w:rFonts w:ascii="Times New Roman" w:eastAsiaTheme="minorEastAsia" w:hAnsi="Times New Roman" w:cs="Times New Roman"/>
            </w:rPr>
            <m:t>Time in days from 5 days post-iron infusion</m:t>
          </m:r>
          <m:r>
            <w:rPr>
              <w:rFonts w:ascii="Cambria Math" w:eastAsiaTheme="minorEastAsia" w:hAnsi="Cambria Math" w:cs="Times New Roman"/>
            </w:rPr>
            <m:t xml:space="preserve"> (integar:1≤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</w:rPr>
                <m:t>post&gt;5d, ij</m:t>
              </m:r>
            </m:sub>
          </m:sSub>
          <m:r>
            <w:rPr>
              <w:rFonts w:ascii="Cambria Math" w:eastAsiaTheme="minorEastAsia" w:hAnsi="Cambria Math" w:cs="Times New Roman"/>
            </w:rPr>
            <m:t>≤16)</m:t>
          </m:r>
        </m:oMath>
      </m:oMathPara>
    </w:p>
    <w:p w14:paraId="4E41A88E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k</m:t>
            </m:r>
          </m:sub>
        </m:sSub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CA4DB9">
        <w:rPr>
          <w:rFonts w:ascii="Times New Roman" w:eastAsiaTheme="minorEastAsia" w:hAnsi="Times New Roman" w:cs="Times New Roman"/>
        </w:rPr>
        <w:t>random effects, w</w:t>
      </w:r>
      <w:proofErr w:type="spellStart"/>
      <w:r w:rsidRPr="00CA4DB9">
        <w:rPr>
          <w:rFonts w:ascii="Times New Roman" w:hAnsi="Times New Roman" w:cs="Times New Roman"/>
        </w:rPr>
        <w:t>hich</w:t>
      </w:r>
      <w:proofErr w:type="spellEnd"/>
      <w:r w:rsidRPr="00CA4DB9">
        <w:rPr>
          <w:rFonts w:ascii="Times New Roman" w:hAnsi="Times New Roman" w:cs="Times New Roman"/>
        </w:rPr>
        <w:t xml:space="preserve"> are </w:t>
      </w:r>
      <w:proofErr w:type="spellStart"/>
      <w:r w:rsidRPr="00CA4DB9">
        <w:rPr>
          <w:rFonts w:ascii="Times New Roman" w:hAnsi="Times New Roman" w:cs="Times New Roman"/>
        </w:rPr>
        <w:t>i.d.d</w:t>
      </w:r>
      <w:proofErr w:type="spellEnd"/>
      <w:r w:rsidRPr="00CA4DB9">
        <w:rPr>
          <w:rFonts w:ascii="Times New Roman" w:hAnsi="Times New Roman" w:cs="Times New Roman"/>
        </w:rPr>
        <w:t xml:space="preserve">. for each subject for each phase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~N(0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</w:p>
    <w:p w14:paraId="47EC3F9B" w14:textId="77777777" w:rsidR="00314CD5" w:rsidRPr="00CA4DB9" w:rsidRDefault="00314CD5" w:rsidP="00314CD5">
      <w:pPr>
        <w:spacing w:line="48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CA4DB9">
        <w:rPr>
          <w:rFonts w:ascii="Times New Roman" w:eastAsiaTheme="minorEastAsia" w:hAnsi="Times New Roman" w:cs="Times New Roman"/>
        </w:rPr>
        <w:t xml:space="preserve">= the error term, assumed to be i.d.d.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  <m:r>
          <w:rPr>
            <w:rFonts w:ascii="Cambria Math" w:hAnsi="Cambria Math" w:cs="Times New Roman"/>
          </w:rPr>
          <m:t>~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0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, </m:t>
        </m:r>
      </m:oMath>
      <w:r w:rsidRPr="00CA4DB9">
        <w:rPr>
          <w:rFonts w:ascii="Times New Roman" w:eastAsiaTheme="minorEastAsia" w:hAnsi="Times New Roman" w:cs="Times New Roman"/>
        </w:rPr>
        <w:t>independently of the random effects</w:t>
      </w:r>
    </w:p>
    <w:p w14:paraId="4D50E5FD" w14:textId="77777777" w:rsidR="00314CD5" w:rsidRPr="00CA4DB9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</w:rPr>
      </w:pPr>
    </w:p>
    <w:p w14:paraId="3393FC18" w14:textId="77777777" w:rsidR="00314CD5" w:rsidRPr="00CA4DB9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</w:rPr>
      </w:pPr>
    </w:p>
    <w:p w14:paraId="4F3AEEBF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</w:rPr>
      </w:pPr>
    </w:p>
    <w:p w14:paraId="22E600E9" w14:textId="77777777" w:rsidR="00314CD5" w:rsidRPr="009F79D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i/>
          <w:iCs/>
        </w:rPr>
      </w:pPr>
      <w:r w:rsidRPr="009F79D3">
        <w:rPr>
          <w:rFonts w:ascii="Times New Roman" w:eastAsiaTheme="minorEastAsia" w:hAnsi="Times New Roman" w:cs="Times New Roman"/>
          <w:bCs/>
          <w:i/>
          <w:iCs/>
        </w:rPr>
        <w:lastRenderedPageBreak/>
        <w:t xml:space="preserve">Phosphate – </w:t>
      </w:r>
      <w:r>
        <w:rPr>
          <w:rFonts w:ascii="Times New Roman" w:eastAsiaTheme="minorEastAsia" w:hAnsi="Times New Roman" w:cs="Times New Roman"/>
          <w:bCs/>
          <w:i/>
          <w:iCs/>
        </w:rPr>
        <w:t>f</w:t>
      </w:r>
      <w:r w:rsidRPr="009F79D3">
        <w:rPr>
          <w:rFonts w:ascii="Times New Roman" w:eastAsiaTheme="minorEastAsia" w:hAnsi="Times New Roman" w:cs="Times New Roman"/>
          <w:bCs/>
          <w:i/>
          <w:iCs/>
        </w:rPr>
        <w:t>ull model interpretation</w:t>
      </w:r>
      <w:r>
        <w:rPr>
          <w:rFonts w:ascii="Times New Roman" w:eastAsiaTheme="minorEastAsia" w:hAnsi="Times New Roman" w:cs="Times New Roman"/>
          <w:bCs/>
          <w:i/>
          <w:iCs/>
        </w:rPr>
        <w:t>.</w:t>
      </w:r>
    </w:p>
    <w:p w14:paraId="6CBDB738" w14:textId="77777777" w:rsidR="00314CD5" w:rsidRPr="009F79D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9F79D3">
        <w:rPr>
          <w:rFonts w:ascii="Times New Roman" w:eastAsiaTheme="minorEastAsia" w:hAnsi="Times New Roman" w:cs="Times New Roman"/>
          <w:bCs/>
          <w:u w:val="single"/>
        </w:rPr>
        <w:t xml:space="preserve">Phase 1 </w:t>
      </w:r>
      <w:r w:rsidRPr="009F79D3">
        <w:rPr>
          <w:rFonts w:ascii="Times New Roman" w:hAnsi="Times New Roman" w:cs="Times New Roman"/>
          <w:bCs/>
          <w:u w:val="single"/>
        </w:rPr>
        <w:t>(pre-iron infusion)</w:t>
      </w:r>
    </w:p>
    <w:p w14:paraId="452AD19C" w14:textId="77777777" w:rsidR="00314CD5" w:rsidRPr="000E1C6B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9F79D3">
        <w:rPr>
          <w:rFonts w:ascii="Times New Roman" w:eastAsiaTheme="minorEastAsia" w:hAnsi="Times New Roman" w:cs="Times New Roman"/>
        </w:rPr>
        <w:t xml:space="preserve">Average phosphate </w:t>
      </w:r>
      <w:r w:rsidRPr="009E5A8A">
        <w:rPr>
          <w:rFonts w:ascii="Times New Roman" w:eastAsiaTheme="minorEastAsia" w:hAnsi="Times New Roman" w:cs="Times New Roman"/>
        </w:rPr>
        <w:t>levels 21 days prior to iron infusion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1.06mmol/L (95% CI: 1.03-1.09mmol/L).</w:t>
      </w:r>
    </w:p>
    <w:p w14:paraId="16B827AA" w14:textId="77777777" w:rsidR="00314CD5" w:rsidRPr="000E1C6B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9E5A8A">
        <w:rPr>
          <w:rFonts w:ascii="Times New Roman" w:eastAsiaTheme="minorEastAsia" w:hAnsi="Times New Roman" w:cs="Times New Roman"/>
        </w:rPr>
        <w:t xml:space="preserve">Average predicted phosphate levels </w:t>
      </w:r>
      <w:r>
        <w:rPr>
          <w:rFonts w:ascii="Times New Roman" w:eastAsiaTheme="minorEastAsia" w:hAnsi="Times New Roman" w:cs="Times New Roman"/>
        </w:rPr>
        <w:t>at</w:t>
      </w:r>
      <w:r w:rsidRPr="009E5A8A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1</w:t>
      </w:r>
      <w:r w:rsidRPr="009E5A8A">
        <w:rPr>
          <w:rFonts w:ascii="Times New Roman" w:eastAsiaTheme="minorEastAsia" w:hAnsi="Times New Roman" w:cs="Times New Roman"/>
        </w:rPr>
        <w:t xml:space="preserve"> day prior to iron infusion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1.16mmol/L (95% CI: 1.14-1.18mmol/L).</w:t>
      </w:r>
    </w:p>
    <w:p w14:paraId="31D65E01" w14:textId="77777777" w:rsidR="00314CD5" w:rsidRPr="00306866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Phosphate</w:t>
      </w:r>
      <w:r w:rsidRPr="009F79D3">
        <w:rPr>
          <w:rFonts w:ascii="Times New Roman" w:eastAsiaTheme="minorEastAsia" w:hAnsi="Times New Roman" w:cs="Times New Roman"/>
        </w:rPr>
        <w:t xml:space="preserve"> levels increased by an average of 3.2% (2.4 – 4.0%) per week prior to iron infusion (exp(beta)=1.032, 95% CI 1.024-1.040, p&lt;0.001)</w:t>
      </w:r>
      <w:r>
        <w:rPr>
          <w:rFonts w:ascii="Times New Roman" w:eastAsiaTheme="minorEastAsia" w:hAnsi="Times New Roman" w:cs="Times New Roman"/>
        </w:rPr>
        <w:t>.</w:t>
      </w:r>
    </w:p>
    <w:p w14:paraId="07E11D84" w14:textId="77777777" w:rsidR="00314CD5" w:rsidRPr="000C6B13" w:rsidRDefault="00314CD5" w:rsidP="00314CD5">
      <w:pPr>
        <w:pStyle w:val="ListParagraph"/>
        <w:spacing w:line="480" w:lineRule="auto"/>
        <w:rPr>
          <w:rFonts w:ascii="Times New Roman" w:eastAsiaTheme="minorEastAsia" w:hAnsi="Times New Roman" w:cs="Times New Roman"/>
        </w:rPr>
      </w:pPr>
    </w:p>
    <w:p w14:paraId="6235F990" w14:textId="77777777" w:rsidR="00314CD5" w:rsidRPr="00306866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9F79D3">
        <w:rPr>
          <w:rFonts w:ascii="Times New Roman" w:eastAsiaTheme="minorEastAsia" w:hAnsi="Times New Roman" w:cs="Times New Roman"/>
          <w:bCs/>
          <w:u w:val="single"/>
        </w:rPr>
        <w:t>Phase 2 (post-iron infusion ≤5days)</w:t>
      </w:r>
    </w:p>
    <w:p w14:paraId="4BB3F462" w14:textId="77777777" w:rsidR="00314CD5" w:rsidRPr="000E1C6B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9F79D3">
        <w:rPr>
          <w:rFonts w:ascii="Times New Roman" w:eastAsiaTheme="minorEastAsia" w:hAnsi="Times New Roman" w:cs="Times New Roman"/>
        </w:rPr>
        <w:t xml:space="preserve">Average predicted </w:t>
      </w:r>
      <w:r w:rsidRPr="009E5A8A">
        <w:rPr>
          <w:rFonts w:ascii="Times New Roman" w:eastAsiaTheme="minorEastAsia" w:hAnsi="Times New Roman" w:cs="Times New Roman"/>
        </w:rPr>
        <w:t>phosphate levels 1 day post iron infusion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1.13mmol/L (95% CI: 1.11-1.15mmol/L).</w:t>
      </w:r>
    </w:p>
    <w:p w14:paraId="51B34318" w14:textId="77777777" w:rsidR="00314CD5" w:rsidRPr="000E1C6B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E5A8A">
        <w:rPr>
          <w:rFonts w:ascii="Times New Roman" w:eastAsiaTheme="minorEastAsia" w:hAnsi="Times New Roman" w:cs="Times New Roman"/>
        </w:rPr>
        <w:t>Average predicted phosphate levels at 5 days post iron infusions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0.84 mmol/L (95% CI: 0.82-0.86mmol/L).</w:t>
      </w:r>
    </w:p>
    <w:p w14:paraId="6521D458" w14:textId="77777777" w:rsidR="00314CD5" w:rsidRPr="009F79D3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F79D3">
        <w:rPr>
          <w:rFonts w:ascii="Times New Roman" w:eastAsiaTheme="minorEastAsia" w:hAnsi="Times New Roman" w:cs="Times New Roman"/>
        </w:rPr>
        <w:t>There was evidence of a change in phosphate levels by a factor of 0.581 per week prior in the period of 5 days immediately following iron infusion, compared to the pre-iron infusion period (exp(beta)=0.581, 95% CI 0.554-0.609, p&lt;0.001)</w:t>
      </w:r>
      <w:r>
        <w:rPr>
          <w:rFonts w:ascii="Times New Roman" w:eastAsiaTheme="minorEastAsia" w:hAnsi="Times New Roman" w:cs="Times New Roman"/>
        </w:rPr>
        <w:t>.</w:t>
      </w:r>
    </w:p>
    <w:p w14:paraId="5DDC31FF" w14:textId="77777777" w:rsidR="00314CD5" w:rsidRPr="00306866" w:rsidRDefault="00314CD5" w:rsidP="00314CD5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E5A8A">
        <w:rPr>
          <w:rFonts w:ascii="Times New Roman" w:eastAsiaTheme="minorEastAsia" w:hAnsi="Times New Roman" w:cs="Times New Roman"/>
        </w:rPr>
        <w:t>This is equivalent to a decrease on average of 30.6% (95% CI 28.2 – 32.9%) per 5 days</w:t>
      </w:r>
      <w:r w:rsidRPr="009F79D3">
        <w:rPr>
          <w:rFonts w:ascii="Times New Roman" w:eastAsiaTheme="minorEastAsia" w:hAnsi="Times New Roman" w:cs="Times New Roman"/>
        </w:rPr>
        <w:t xml:space="preserve"> in the period of 5</w:t>
      </w:r>
      <w:r>
        <w:rPr>
          <w:rFonts w:ascii="Times New Roman" w:eastAsiaTheme="minorEastAsia" w:hAnsi="Times New Roman" w:cs="Times New Roman"/>
        </w:rPr>
        <w:t xml:space="preserve"> </w:t>
      </w:r>
      <w:r w:rsidRPr="009F79D3">
        <w:rPr>
          <w:rFonts w:ascii="Times New Roman" w:eastAsiaTheme="minorEastAsia" w:hAnsi="Times New Roman" w:cs="Times New Roman"/>
        </w:rPr>
        <w:t xml:space="preserve">days immediately following the iron infusion (slope for phase </w:t>
      </w:r>
      <w:r>
        <w:rPr>
          <w:rFonts w:ascii="Times New Roman" w:eastAsiaTheme="minorEastAsia" w:hAnsi="Times New Roman" w:cs="Times New Roman"/>
        </w:rPr>
        <w:t>1</w:t>
      </w:r>
      <w:r w:rsidRPr="009F79D3">
        <w:rPr>
          <w:rFonts w:ascii="Times New Roman" w:eastAsiaTheme="minorEastAsia" w:hAnsi="Times New Roman" w:cs="Times New Roman"/>
        </w:rPr>
        <w:t xml:space="preserve"> + slope for phase 2</w:t>
      </w:r>
      <w:r>
        <w:rPr>
          <w:rFonts w:ascii="Times New Roman" w:eastAsiaTheme="minorEastAsia" w:hAnsi="Times New Roman" w:cs="Times New Roman"/>
        </w:rPr>
        <w:t>:</w:t>
      </w:r>
      <w:r w:rsidRPr="009F79D3">
        <w:rPr>
          <w:rFonts w:ascii="Times New Roman" w:eastAsiaTheme="minorEastAsia" w:hAnsi="Times New Roman" w:cs="Times New Roman"/>
        </w:rPr>
        <w:t xml:space="preserve"> exp(beta)=0.600, 95% CI: 0.571 – 0.629)</w:t>
      </w:r>
      <w:r>
        <w:rPr>
          <w:rFonts w:ascii="Times New Roman" w:eastAsiaTheme="minorEastAsia" w:hAnsi="Times New Roman" w:cs="Times New Roman"/>
        </w:rPr>
        <w:t>.</w:t>
      </w:r>
    </w:p>
    <w:p w14:paraId="6376F168" w14:textId="77777777" w:rsidR="00314CD5" w:rsidRPr="000C6B13" w:rsidRDefault="00314CD5" w:rsidP="00314CD5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</w:rPr>
      </w:pPr>
    </w:p>
    <w:p w14:paraId="65180097" w14:textId="77777777" w:rsidR="00314CD5" w:rsidRPr="00306866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9F79D3">
        <w:rPr>
          <w:rFonts w:ascii="Times New Roman" w:eastAsiaTheme="minorEastAsia" w:hAnsi="Times New Roman" w:cs="Times New Roman"/>
          <w:bCs/>
          <w:u w:val="single"/>
        </w:rPr>
        <w:t>Phase 3 (post-iron infusion &gt;5days)</w:t>
      </w:r>
    </w:p>
    <w:p w14:paraId="64DB8A94" w14:textId="77777777" w:rsidR="00314CD5" w:rsidRPr="000E1C6B" w:rsidRDefault="00314CD5" w:rsidP="00314CD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Theme="minorEastAsia" w:hAnsi="Times New Roman" w:cs="Times New Roman"/>
        </w:rPr>
      </w:pPr>
      <w:r w:rsidRPr="009F79D3">
        <w:rPr>
          <w:rFonts w:ascii="Times New Roman" w:eastAsiaTheme="minorEastAsia" w:hAnsi="Times New Roman" w:cs="Times New Roman"/>
        </w:rPr>
        <w:t xml:space="preserve">Average predicted phosphate </w:t>
      </w:r>
      <w:r w:rsidRPr="009E5A8A">
        <w:rPr>
          <w:rFonts w:ascii="Times New Roman" w:eastAsiaTheme="minorEastAsia" w:hAnsi="Times New Roman" w:cs="Times New Roman"/>
        </w:rPr>
        <w:t>levels at 6 days post iron infusions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0.86 mmol/L (95% CI: 0.84-0.88mmol/L).</w:t>
      </w:r>
    </w:p>
    <w:p w14:paraId="556034EB" w14:textId="77777777" w:rsidR="00314CD5" w:rsidRPr="000E1C6B" w:rsidRDefault="00314CD5" w:rsidP="00314CD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Theme="minorEastAsia" w:hAnsi="Times New Roman" w:cs="Times New Roman"/>
        </w:rPr>
      </w:pPr>
      <w:r w:rsidRPr="009E5A8A">
        <w:rPr>
          <w:rFonts w:ascii="Times New Roman" w:eastAsiaTheme="minorEastAsia" w:hAnsi="Times New Roman" w:cs="Times New Roman"/>
        </w:rPr>
        <w:lastRenderedPageBreak/>
        <w:t>Average predicted phosphate levels at 21 days post iron infusions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0.97 mmol/L (95% CI: 0.94-1.00mmol/L).</w:t>
      </w:r>
    </w:p>
    <w:p w14:paraId="66DAFD73" w14:textId="77777777" w:rsidR="00314CD5" w:rsidRPr="009F79D3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9F79D3">
        <w:rPr>
          <w:rFonts w:ascii="Times New Roman" w:eastAsiaTheme="minorEastAsia" w:hAnsi="Times New Roman" w:cs="Times New Roman"/>
          <w:color w:val="000000" w:themeColor="text1"/>
        </w:rPr>
        <w:t>There was evidence of a difference in the change in phosphate levels by a factor of 1.767 from the period 6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9F79D3">
        <w:rPr>
          <w:rFonts w:ascii="Times New Roman" w:eastAsiaTheme="minorEastAsia" w:hAnsi="Times New Roman" w:cs="Times New Roman"/>
          <w:color w:val="000000" w:themeColor="text1"/>
        </w:rPr>
        <w:t>days following iron infusion compared to the period immediately following iron infusion (exp(beta)=1.767, 95% CI 1.683-1.856, p&lt;0.001)</w:t>
      </w:r>
      <w:r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7A3A1C0F" w14:textId="77777777" w:rsidR="00314CD5" w:rsidRPr="00306866" w:rsidRDefault="00314CD5" w:rsidP="00314CD5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F79D3">
        <w:rPr>
          <w:rFonts w:ascii="Times New Roman" w:eastAsiaTheme="minorEastAsia" w:hAnsi="Times New Roman" w:cs="Times New Roman"/>
        </w:rPr>
        <w:t xml:space="preserve">This is equivalent to an increase on average of 5.9% (95% CI -1.1 – 13.4%) per week in the period from six days following iron infusion (slope for phase 1 </w:t>
      </w:r>
      <w:r>
        <w:rPr>
          <w:rFonts w:ascii="Times New Roman" w:eastAsiaTheme="minorEastAsia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9F79D3">
        <w:rPr>
          <w:rFonts w:ascii="Times New Roman" w:eastAsiaTheme="minorEastAsia" w:hAnsi="Times New Roman" w:cs="Times New Roman"/>
        </w:rPr>
        <w:t>+ slope for phase 2</w:t>
      </w:r>
      <w:r>
        <w:rPr>
          <w:rFonts w:ascii="Times New Roman" w:eastAsiaTheme="minorEastAsia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9F79D3">
        <w:rPr>
          <w:rFonts w:ascii="Times New Roman" w:eastAsiaTheme="minorEastAsia" w:hAnsi="Times New Roman" w:cs="Times New Roman"/>
        </w:rPr>
        <w:t xml:space="preserve"> + slope for phase 3</w:t>
      </w:r>
      <w:r>
        <w:rPr>
          <w:rFonts w:ascii="Times New Roman" w:eastAsiaTheme="minorEastAsia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>
        <w:rPr>
          <w:rFonts w:ascii="Times New Roman" w:eastAsiaTheme="minorEastAsia" w:hAnsi="Times New Roman" w:cs="Times New Roman"/>
        </w:rPr>
        <w:t>:</w:t>
      </w:r>
      <w:r w:rsidRPr="009F79D3">
        <w:rPr>
          <w:rFonts w:ascii="Times New Roman" w:eastAsiaTheme="minorEastAsia" w:hAnsi="Times New Roman" w:cs="Times New Roman"/>
        </w:rPr>
        <w:t xml:space="preserve"> exp(beta)=1.06, 95% CI: 0.99– 1.13)</w:t>
      </w:r>
    </w:p>
    <w:p w14:paraId="2253723F" w14:textId="77777777" w:rsidR="00314CD5" w:rsidRPr="003172CF" w:rsidRDefault="00314CD5" w:rsidP="00314CD5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</w:rPr>
      </w:pPr>
    </w:p>
    <w:p w14:paraId="7652AC08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0C6B13">
        <w:rPr>
          <w:rFonts w:ascii="Times New Roman" w:eastAsiaTheme="minorEastAsia" w:hAnsi="Times New Roman" w:cs="Times New Roman"/>
          <w:bCs/>
          <w:u w:val="single"/>
        </w:rPr>
        <w:t>Contrasts (with FDR corrections)</w:t>
      </w:r>
    </w:p>
    <w:p w14:paraId="5C9EA43E" w14:textId="77777777" w:rsidR="00314CD5" w:rsidRPr="000C6B13" w:rsidRDefault="00314CD5" w:rsidP="00314CD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0C6B13">
        <w:rPr>
          <w:rFonts w:ascii="Times New Roman" w:eastAsiaTheme="minorEastAsia" w:hAnsi="Times New Roman" w:cs="Times New Roman"/>
        </w:rPr>
        <w:t>There was evidence of a 2.8% reduction (95% CI 0.9-4.6%) in phosphate levels from 1 day prior to 1 day post-iron infusion (Ratio 0.972 (95% CI 0.954-0.991), Z-ratio=-2.</w:t>
      </w:r>
      <w:r w:rsidRPr="000C6B13">
        <w:rPr>
          <w:rFonts w:ascii="Times New Roman" w:eastAsiaTheme="minorEastAsia" w:hAnsi="Times New Roman" w:cs="Times New Roman"/>
          <w:color w:val="000000" w:themeColor="text1"/>
        </w:rPr>
        <w:t>91, p-value=0.004)</w:t>
      </w:r>
      <w:r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4D0FC9BF" w14:textId="77777777" w:rsidR="00314CD5" w:rsidRDefault="00314CD5" w:rsidP="00314CD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0C6B13">
        <w:rPr>
          <w:rFonts w:ascii="Times New Roman" w:eastAsiaTheme="minorEastAsia" w:hAnsi="Times New Roman" w:cs="Times New Roman"/>
        </w:rPr>
        <w:t>There was evidence of a reduction in phosphate levels from 1 day prior to 5 days post-iron infusion of 27.4% (95% CI: 25.7-29.1%) (Ratio 0.726 (95% CI 0.709-0.743), Z-ratio</w:t>
      </w:r>
      <w:r w:rsidRPr="000C6B13">
        <w:rPr>
          <w:rFonts w:ascii="Times New Roman" w:eastAsiaTheme="minorEastAsia" w:hAnsi="Times New Roman" w:cs="Times New Roman"/>
          <w:color w:val="000000" w:themeColor="text1"/>
        </w:rPr>
        <w:t>=-26.53, p-value&lt;0.001)</w:t>
      </w:r>
      <w:r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71BB7B73" w14:textId="77777777" w:rsidR="00314CD5" w:rsidRPr="00C24D55" w:rsidRDefault="00314CD5" w:rsidP="00314CD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C24D55">
        <w:rPr>
          <w:rFonts w:ascii="Times New Roman" w:eastAsiaTheme="minorEastAsia" w:hAnsi="Times New Roman" w:cs="Times New Roman"/>
          <w:color w:val="000000" w:themeColor="text1"/>
        </w:rPr>
        <w:t>There was evidence of a reduction in phosphate levels from 1 day post to 5 days post-iron infusion of 25.4% (95% CI: 23.4-27.3%) (Ratio 0.746 (95% CI 0.727-0.766), Z-ratio=-21.65, p-value&lt;0.001).</w:t>
      </w:r>
    </w:p>
    <w:p w14:paraId="407BED87" w14:textId="77777777" w:rsidR="00314CD5" w:rsidRPr="000C6B13" w:rsidRDefault="00314CD5" w:rsidP="00314CD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0C6B13">
        <w:rPr>
          <w:rFonts w:ascii="Times New Roman" w:eastAsiaTheme="minorEastAsia" w:hAnsi="Times New Roman" w:cs="Times New Roman"/>
        </w:rPr>
        <w:t xml:space="preserve">There was evidence of a reduction in phosphate levels from 1 day prior to 21 days post-iron infusion </w:t>
      </w:r>
      <w:r w:rsidRPr="000C6B13">
        <w:rPr>
          <w:rFonts w:ascii="Times New Roman" w:eastAsiaTheme="minorEastAsia" w:hAnsi="Times New Roman" w:cs="Times New Roman"/>
          <w:color w:val="000000" w:themeColor="text1"/>
        </w:rPr>
        <w:t>of 16.2% (95% CI 13.6-18.8%) (Ratio 0.838 (951% CI 0.812-0.864), Z-ratio=-11.21, p-value&lt;0.001)</w:t>
      </w:r>
      <w:r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6D542C88" w14:textId="77777777" w:rsidR="00314CD5" w:rsidRDefault="00314CD5" w:rsidP="00314CD5">
      <w:pPr>
        <w:pStyle w:val="ListParagraph"/>
        <w:numPr>
          <w:ilvl w:val="0"/>
          <w:numId w:val="4"/>
        </w:numPr>
        <w:spacing w:line="480" w:lineRule="auto"/>
      </w:pPr>
      <w:r w:rsidRPr="000C6B13">
        <w:rPr>
          <w:rFonts w:ascii="Times New Roman" w:eastAsiaTheme="minorEastAsia" w:hAnsi="Times New Roman" w:cs="Times New Roman"/>
        </w:rPr>
        <w:lastRenderedPageBreak/>
        <w:t xml:space="preserve">There was evidence of an increase in phosphate levels from 6 days post to 21 days post-iron infusion </w:t>
      </w:r>
      <w:r w:rsidRPr="000C6B13">
        <w:rPr>
          <w:rFonts w:ascii="Times New Roman" w:eastAsiaTheme="minorEastAsia" w:hAnsi="Times New Roman" w:cs="Times New Roman"/>
          <w:color w:val="000000" w:themeColor="text1"/>
        </w:rPr>
        <w:t xml:space="preserve">of 13% (95% CI 10-17%) </w:t>
      </w:r>
      <w:r w:rsidRPr="00C24D55">
        <w:rPr>
          <w:rFonts w:ascii="Times New Roman" w:eastAsiaTheme="minorEastAsia" w:hAnsi="Times New Roman" w:cs="Times New Roman"/>
          <w:color w:val="000000" w:themeColor="text1"/>
        </w:rPr>
        <w:t>(Ratio 1.13 (95% CI 1.10-1.17), Z-ratio=7.45, p-value&lt;0.001).</w:t>
      </w:r>
    </w:p>
    <w:p w14:paraId="513D4B1A" w14:textId="77777777" w:rsidR="00314CD5" w:rsidRPr="003172CF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3776FB4A" w14:textId="77777777" w:rsidR="00314CD5" w:rsidRPr="000C6B1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i/>
          <w:iCs/>
        </w:rPr>
      </w:pPr>
      <w:r w:rsidRPr="000C6B13">
        <w:rPr>
          <w:rFonts w:ascii="Times New Roman" w:eastAsiaTheme="minorEastAsia" w:hAnsi="Times New Roman" w:cs="Times New Roman"/>
          <w:bCs/>
          <w:i/>
          <w:iCs/>
        </w:rPr>
        <w:t>Corrected Calcium – full model interpretation</w:t>
      </w:r>
    </w:p>
    <w:p w14:paraId="6A930D5D" w14:textId="77777777" w:rsidR="00314CD5" w:rsidRPr="000C6B1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0C6B13">
        <w:rPr>
          <w:rFonts w:ascii="Times New Roman" w:eastAsiaTheme="minorEastAsia" w:hAnsi="Times New Roman" w:cs="Times New Roman"/>
          <w:bCs/>
          <w:u w:val="single"/>
        </w:rPr>
        <w:t xml:space="preserve">Phase 1 </w:t>
      </w:r>
      <w:r w:rsidRPr="000C6B13">
        <w:rPr>
          <w:rFonts w:ascii="Times New Roman" w:hAnsi="Times New Roman" w:cs="Times New Roman"/>
          <w:bCs/>
          <w:u w:val="single"/>
        </w:rPr>
        <w:t>(pre-iron infusion)</w:t>
      </w:r>
    </w:p>
    <w:p w14:paraId="26748D91" w14:textId="77777777" w:rsidR="00314CD5" w:rsidRPr="004F1F69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Average corrected calcium levels 21</w:t>
      </w:r>
      <w:r>
        <w:rPr>
          <w:rFonts w:ascii="Times New Roman" w:eastAsiaTheme="minorEastAsia" w:hAnsi="Times New Roman" w:cs="Times New Roman"/>
        </w:rPr>
        <w:t xml:space="preserve"> </w:t>
      </w:r>
      <w:r w:rsidRPr="000C6B13">
        <w:rPr>
          <w:rFonts w:ascii="Times New Roman" w:eastAsiaTheme="minorEastAsia" w:hAnsi="Times New Roman" w:cs="Times New Roman"/>
        </w:rPr>
        <w:t>days prior to iron infusion:</w:t>
      </w:r>
      <w:r>
        <w:rPr>
          <w:rFonts w:ascii="Times New Roman" w:eastAsiaTheme="minorEastAsia" w:hAnsi="Times New Roman" w:cs="Times New Roman"/>
        </w:rPr>
        <w:t xml:space="preserve"> </w:t>
      </w:r>
      <w:r w:rsidRPr="004F1F69">
        <w:rPr>
          <w:rFonts w:ascii="Times New Roman" w:eastAsiaTheme="minorEastAsia" w:hAnsi="Times New Roman" w:cs="Times New Roman"/>
        </w:rPr>
        <w:t>2.32mmol/L (95% CI: 2.31-2.33mmol/L)</w:t>
      </w:r>
    </w:p>
    <w:p w14:paraId="6067B2EA" w14:textId="77777777" w:rsidR="00314CD5" w:rsidRPr="004F1F69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 xml:space="preserve">Average predicted corrected calcium levels for </w:t>
      </w:r>
      <w:r>
        <w:rPr>
          <w:rFonts w:ascii="Times New Roman" w:eastAsiaTheme="minorEastAsia" w:hAnsi="Times New Roman" w:cs="Times New Roman"/>
        </w:rPr>
        <w:t>1</w:t>
      </w:r>
      <w:r w:rsidRPr="000C6B13">
        <w:rPr>
          <w:rFonts w:ascii="Times New Roman" w:eastAsiaTheme="minorEastAsia" w:hAnsi="Times New Roman" w:cs="Times New Roman"/>
        </w:rPr>
        <w:t xml:space="preserve"> day prior to iron infusions:</w:t>
      </w:r>
      <w:r>
        <w:rPr>
          <w:rFonts w:ascii="Times New Roman" w:eastAsiaTheme="minorEastAsia" w:hAnsi="Times New Roman" w:cs="Times New Roman"/>
        </w:rPr>
        <w:t xml:space="preserve"> </w:t>
      </w:r>
      <w:r w:rsidRPr="004F1F69">
        <w:rPr>
          <w:rFonts w:ascii="Times New Roman" w:eastAsiaTheme="minorEastAsia" w:hAnsi="Times New Roman" w:cs="Times New Roman"/>
        </w:rPr>
        <w:t>2.37mmol/L (95% CI: 2.36-2.38mmol/L).</w:t>
      </w:r>
    </w:p>
    <w:p w14:paraId="0547A08A" w14:textId="77777777" w:rsidR="00314CD5" w:rsidRPr="000C6B13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Corrected calcium levels increased by an average of 0.8% (0.6 – 0.9%) per week prior to iron infusion (exp(beta)=1.008, 95% CI 1.006-1.009, p&lt;0.001).</w:t>
      </w:r>
    </w:p>
    <w:p w14:paraId="27E68655" w14:textId="77777777" w:rsidR="00314CD5" w:rsidRPr="000C6B13" w:rsidRDefault="00314CD5" w:rsidP="00314CD5">
      <w:pPr>
        <w:pStyle w:val="ListParagraph"/>
        <w:spacing w:line="480" w:lineRule="auto"/>
        <w:rPr>
          <w:rFonts w:ascii="Times New Roman" w:eastAsiaTheme="minorEastAsia" w:hAnsi="Times New Roman" w:cs="Times New Roman"/>
        </w:rPr>
      </w:pPr>
    </w:p>
    <w:p w14:paraId="51BC2732" w14:textId="77777777" w:rsidR="00314CD5" w:rsidRPr="000C6B1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0C6B13">
        <w:rPr>
          <w:rFonts w:ascii="Times New Roman" w:eastAsiaTheme="minorEastAsia" w:hAnsi="Times New Roman" w:cs="Times New Roman"/>
          <w:bCs/>
          <w:u w:val="single"/>
        </w:rPr>
        <w:t>Phase 2 (post-iron infusion ≤5days)</w:t>
      </w:r>
    </w:p>
    <w:p w14:paraId="3A388B78" w14:textId="77777777" w:rsidR="00314CD5" w:rsidRPr="000E1C6B" w:rsidRDefault="00314CD5" w:rsidP="00314CD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Average predicted corrected calcium levels 1 day post iron infusion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2.42mmol/L (95% CI: 2.41-2.42mmol/L).</w:t>
      </w:r>
    </w:p>
    <w:p w14:paraId="264B606C" w14:textId="77777777" w:rsidR="00314CD5" w:rsidRPr="000E1C6B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Average predicted corrected calcium levels at 5 days post iron infusions were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2.37 mmol/L (95% CI: 2.36-2.38mmol/L).</w:t>
      </w:r>
    </w:p>
    <w:p w14:paraId="34BEE34E" w14:textId="77777777" w:rsidR="00314CD5" w:rsidRPr="000C6B13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There was evidence of a difference in the change over time in corrected calcium levels by a factor of 0.963 per week prior in the period of 5 days immediately following iron infusion, compared to the pre-iron infusion period (exp(beta)=0.963, 95% CI 0.956-0.970, p&lt;0.001).</w:t>
      </w:r>
    </w:p>
    <w:p w14:paraId="1A22F989" w14:textId="77777777" w:rsidR="00314CD5" w:rsidRPr="000C6B13" w:rsidRDefault="00314CD5" w:rsidP="00314CD5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 xml:space="preserve">This is equivalent to a decrease on average of 2.09% (95% CI 1.57–2.60%) per 5 days in the period of 5 days immediately following the iron infusion </w:t>
      </w:r>
      <w:r w:rsidRPr="000C6B13">
        <w:rPr>
          <w:rFonts w:ascii="Times New Roman" w:eastAsiaTheme="minorEastAsia" w:hAnsi="Times New Roman" w:cs="Times New Roman"/>
        </w:rPr>
        <w:lastRenderedPageBreak/>
        <w:t>(slope for phase 1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(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0C6B13">
        <w:rPr>
          <w:rFonts w:ascii="Times New Roman" w:eastAsiaTheme="minorEastAsia" w:hAnsi="Times New Roman" w:cs="Times New Roman"/>
        </w:rPr>
        <w:t xml:space="preserve"> + slope for phase 2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Pr="000C6B13">
        <w:rPr>
          <w:rFonts w:ascii="Times New Roman" w:eastAsiaTheme="minorEastAsia" w:hAnsi="Times New Roman" w:cs="Times New Roman"/>
        </w:rPr>
        <w:t>): exp(beta)=0.971, 95% CI: 0.964–0.978).</w:t>
      </w:r>
    </w:p>
    <w:p w14:paraId="4ACBBA36" w14:textId="77777777" w:rsidR="00314CD5" w:rsidRPr="003172CF" w:rsidRDefault="00314CD5" w:rsidP="00314CD5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</w:rPr>
      </w:pPr>
    </w:p>
    <w:p w14:paraId="04B3815D" w14:textId="77777777" w:rsidR="00314CD5" w:rsidRPr="000C6B13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</w:rPr>
      </w:pPr>
      <w:r w:rsidRPr="000C6B13">
        <w:rPr>
          <w:rFonts w:ascii="Times New Roman" w:eastAsiaTheme="minorEastAsia" w:hAnsi="Times New Roman" w:cs="Times New Roman"/>
          <w:bCs/>
          <w:u w:val="single"/>
        </w:rPr>
        <w:t>Phase 3 (post-iron infusion &gt;5days)</w:t>
      </w:r>
    </w:p>
    <w:p w14:paraId="757674CB" w14:textId="77777777" w:rsidR="00314CD5" w:rsidRPr="000E1C6B" w:rsidRDefault="00314CD5" w:rsidP="00314CD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Average predicted corrected calcium levels for 6 days post iron infusions were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2.36 mmol/L (95% CI: 2.35-2.37mmol/L).</w:t>
      </w:r>
    </w:p>
    <w:p w14:paraId="5C6B8FCC" w14:textId="77777777" w:rsidR="00314CD5" w:rsidRPr="000E1C6B" w:rsidRDefault="00314CD5" w:rsidP="00314CD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Average predicted corrected calcium levels for 21 days post iron infusions were:</w:t>
      </w:r>
      <w:r>
        <w:rPr>
          <w:rFonts w:ascii="Times New Roman" w:eastAsiaTheme="minorEastAsia" w:hAnsi="Times New Roman" w:cs="Times New Roman"/>
        </w:rPr>
        <w:t xml:space="preserve"> </w:t>
      </w:r>
      <w:r w:rsidRPr="000E1C6B">
        <w:rPr>
          <w:rFonts w:ascii="Times New Roman" w:eastAsiaTheme="minorEastAsia" w:hAnsi="Times New Roman" w:cs="Times New Roman"/>
        </w:rPr>
        <w:t>2.36 mmol/L (95% CI: 2.35-2.38mmol/L).</w:t>
      </w:r>
    </w:p>
    <w:p w14:paraId="25786F49" w14:textId="77777777" w:rsidR="00314CD5" w:rsidRPr="000C6B13" w:rsidRDefault="00314CD5" w:rsidP="00314CD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0C6B13">
        <w:rPr>
          <w:rFonts w:ascii="Times New Roman" w:eastAsiaTheme="minorEastAsia" w:hAnsi="Times New Roman" w:cs="Times New Roman"/>
          <w:color w:val="000000" w:themeColor="text1"/>
        </w:rPr>
        <w:t>There was evidence of a difference in the change in corrected calcium levels by a factor of 1.031 (95% CI 1.023 – 1.038, p&lt;0.001) from the period 6 days following iron infusion compared to the period immediately following iron infusion.</w:t>
      </w:r>
    </w:p>
    <w:p w14:paraId="185205C2" w14:textId="77777777" w:rsidR="00314CD5" w:rsidRPr="000C6B13" w:rsidRDefault="00314CD5" w:rsidP="00314CD5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0C6B13">
        <w:rPr>
          <w:rFonts w:ascii="Times New Roman" w:eastAsiaTheme="minorEastAsia" w:hAnsi="Times New Roman" w:cs="Times New Roman"/>
        </w:rPr>
        <w:t>This is equivalent to an increase on average of 0.07% (95% CI -1.0–1.12%) per week in the period from six days following iron infusion (slope for phase 1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0C6B13">
        <w:rPr>
          <w:rFonts w:ascii="Times New Roman" w:eastAsiaTheme="minorEastAsia" w:hAnsi="Times New Roman" w:cs="Times New Roman"/>
        </w:rPr>
        <w:t xml:space="preserve"> + slope for phase 2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0C6B13">
        <w:rPr>
          <w:rFonts w:ascii="Times New Roman" w:eastAsiaTheme="minorEastAsia" w:hAnsi="Times New Roman" w:cs="Times New Roman"/>
        </w:rPr>
        <w:t xml:space="preserve"> + slope for phase 3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0C6B13">
        <w:rPr>
          <w:rFonts w:ascii="Times New Roman" w:eastAsiaTheme="minorEastAsia" w:hAnsi="Times New Roman" w:cs="Times New Roman"/>
        </w:rPr>
        <w:t>: exp(beta)=1.00, 95% CI: 0.99– 1.01).</w:t>
      </w:r>
    </w:p>
    <w:p w14:paraId="1DB3ACD5" w14:textId="77777777" w:rsidR="00314CD5" w:rsidRPr="003172CF" w:rsidRDefault="00314CD5" w:rsidP="00314CD5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</w:rPr>
      </w:pPr>
    </w:p>
    <w:p w14:paraId="10FA3A8D" w14:textId="77777777" w:rsidR="00314CD5" w:rsidRPr="003172CF" w:rsidRDefault="00314CD5" w:rsidP="00314CD5">
      <w:pPr>
        <w:spacing w:line="480" w:lineRule="auto"/>
        <w:rPr>
          <w:rFonts w:ascii="Times New Roman" w:eastAsiaTheme="minorEastAsia" w:hAnsi="Times New Roman" w:cs="Times New Roman"/>
          <w:bCs/>
          <w:u w:val="single"/>
        </w:rPr>
      </w:pPr>
      <w:r w:rsidRPr="003172CF">
        <w:rPr>
          <w:rFonts w:ascii="Times New Roman" w:eastAsiaTheme="minorEastAsia" w:hAnsi="Times New Roman" w:cs="Times New Roman"/>
          <w:bCs/>
          <w:u w:val="single"/>
        </w:rPr>
        <w:t>Contrasts (with FDR corrections)</w:t>
      </w:r>
    </w:p>
    <w:p w14:paraId="6AA4FE86" w14:textId="77777777" w:rsidR="00314CD5" w:rsidRPr="001E1DD4" w:rsidRDefault="00314CD5" w:rsidP="00314CD5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1E1DD4">
        <w:rPr>
          <w:rFonts w:ascii="Times New Roman" w:eastAsiaTheme="minorEastAsia" w:hAnsi="Times New Roman" w:cs="Times New Roman"/>
          <w:color w:val="000000" w:themeColor="text1"/>
        </w:rPr>
        <w:t>There was evidence of an increase in corrected calcium levels from 1 day prior to 1 day post-iron infusion of 1.9% (95% CI 1.6-2.2%)  (Ratio 1.019 (95% CI 1.016-1.022), Z-ratio=11.13, p-value&lt;0.001).</w:t>
      </w:r>
    </w:p>
    <w:p w14:paraId="56C54993" w14:textId="77777777" w:rsidR="00314CD5" w:rsidRPr="001E1DD4" w:rsidRDefault="00314CD5" w:rsidP="00314CD5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1E1DD4">
        <w:rPr>
          <w:rFonts w:ascii="Times New Roman" w:eastAsiaTheme="minorEastAsia" w:hAnsi="Times New Roman" w:cs="Times New Roman"/>
          <w:color w:val="000000" w:themeColor="text1"/>
        </w:rPr>
        <w:t>There was no evidence of a change in corrected calcium levels from 1 day prior to 5 days post-iron infusion (Ratio 1.00 (95% CI 0.99-1.00), Z-ratio=-1.03, p-value=0.43).</w:t>
      </w:r>
    </w:p>
    <w:p w14:paraId="69A45FA5" w14:textId="77777777" w:rsidR="00314CD5" w:rsidRPr="001E1DD4" w:rsidRDefault="00314CD5" w:rsidP="00314CD5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1E1DD4">
        <w:rPr>
          <w:rFonts w:ascii="Times New Roman" w:eastAsiaTheme="minorEastAsia" w:hAnsi="Times New Roman" w:cs="Times New Roman"/>
          <w:color w:val="000000" w:themeColor="text1"/>
        </w:rPr>
        <w:t>There was evidence of decrease in corrected calcium levels from 1 day post to 5 days post-iron infusion of 1.7% (95% CI 1.3–2.1%) (Ratio 0.983 (95% CI 0.979-0.987), Z-ratio=-8.20, p-value&lt;0.001).</w:t>
      </w:r>
    </w:p>
    <w:p w14:paraId="61F63593" w14:textId="77777777" w:rsidR="00314CD5" w:rsidRPr="001E1DD4" w:rsidRDefault="00314CD5" w:rsidP="00314CD5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1E1DD4">
        <w:rPr>
          <w:rFonts w:ascii="Times New Roman" w:eastAsiaTheme="minorEastAsia" w:hAnsi="Times New Roman" w:cs="Times New Roman"/>
          <w:color w:val="000000" w:themeColor="text1"/>
        </w:rPr>
        <w:lastRenderedPageBreak/>
        <w:t>There was no evidence of a change in corrected calcium levels from 1 day prior to 21 days post-iron infusion (Ratio 1.00 (95% CI 0.99-1.00), Z-ratio=-0.95, p-value=0.43)</w:t>
      </w:r>
      <w:r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3D72332D" w14:textId="77777777" w:rsidR="00314CD5" w:rsidRPr="001E1DD4" w:rsidRDefault="00314CD5" w:rsidP="00314CD5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1E1DD4">
        <w:rPr>
          <w:rFonts w:ascii="Times New Roman" w:eastAsiaTheme="minorEastAsia" w:hAnsi="Times New Roman" w:cs="Times New Roman"/>
          <w:color w:val="000000" w:themeColor="text1"/>
        </w:rPr>
        <w:t>There was no evidence of an increase in corrected calcium levels from 6 days post to 21 days post-iron infusion (Ratio 1.00 (95% CI 1.00-1.01), Z-ratio=0.57, p-value=0.57).</w:t>
      </w:r>
    </w:p>
    <w:p w14:paraId="612218F7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7424B0D7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3EA124A3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470756DC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7F9C00FF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1EDF36FE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744D6797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588C0A55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0F755019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228E942B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52D6FB3B" w14:textId="77777777" w:rsidR="00314CD5" w:rsidRDefault="00314CD5" w:rsidP="00314CD5">
      <w:pPr>
        <w:spacing w:line="480" w:lineRule="auto"/>
        <w:rPr>
          <w:rFonts w:ascii="Times New Roman" w:eastAsiaTheme="minorEastAsia" w:hAnsi="Times New Roman" w:cs="Times New Roman"/>
        </w:rPr>
      </w:pPr>
    </w:p>
    <w:p w14:paraId="1C70D676" w14:textId="77777777" w:rsidR="00314CD5" w:rsidRDefault="00314CD5" w:rsidP="00314CD5">
      <w:pPr>
        <w:rPr>
          <w:rFonts w:ascii="Times New Roman" w:hAnsi="Times New Roman" w:cs="Times New Roman"/>
          <w:lang w:val="en-US"/>
        </w:rPr>
      </w:pPr>
    </w:p>
    <w:p w14:paraId="2FE0200B" w14:textId="77777777" w:rsidR="00314CD5" w:rsidRPr="00B70670" w:rsidRDefault="00314CD5" w:rsidP="00314CD5">
      <w:pPr>
        <w:rPr>
          <w:rFonts w:ascii="Times New Roman" w:hAnsi="Times New Roman" w:cs="Times New Roman"/>
          <w:lang w:val="en-US"/>
        </w:rPr>
      </w:pPr>
    </w:p>
    <w:p w14:paraId="443A2228" w14:textId="77777777" w:rsidR="00314CD5" w:rsidRDefault="00314CD5" w:rsidP="00314CD5"/>
    <w:p w14:paraId="5F465851" w14:textId="77777777" w:rsidR="00BC1006" w:rsidRDefault="00000000"/>
    <w:sectPr w:rsidR="00BC1006" w:rsidSect="007F78E7">
      <w:footerReference w:type="even" r:id="rId5"/>
      <w:footerReference w:type="default" r:id="rId6"/>
      <w:footerReference w:type="firs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0042484"/>
      <w:docPartObj>
        <w:docPartGallery w:val="Page Numbers (Bottom of Page)"/>
        <w:docPartUnique/>
      </w:docPartObj>
    </w:sdtPr>
    <w:sdtContent>
      <w:p w14:paraId="053D4269" w14:textId="77777777" w:rsidR="00730FF1" w:rsidRDefault="00000000" w:rsidP="00807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A295C83" w14:textId="77777777" w:rsidR="00730FF1" w:rsidRDefault="00000000" w:rsidP="004376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5582597"/>
      <w:docPartObj>
        <w:docPartGallery w:val="Page Numbers (Bottom of Page)"/>
        <w:docPartUnique/>
      </w:docPartObj>
    </w:sdtPr>
    <w:sdtContent>
      <w:p w14:paraId="79D17AD8" w14:textId="77777777" w:rsidR="00730FF1" w:rsidRDefault="00000000" w:rsidP="00683D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462B038" w14:textId="77777777" w:rsidR="00730FF1" w:rsidRDefault="00000000" w:rsidP="008077EA">
    <w:pPr>
      <w:ind w:right="360"/>
    </w:pPr>
    <w:r>
      <w:cr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584910"/>
      <w:docPartObj>
        <w:docPartGallery w:val="Page Numbers (Bottom of Page)"/>
        <w:docPartUnique/>
      </w:docPartObj>
    </w:sdtPr>
    <w:sdtContent>
      <w:p w14:paraId="2A70A486" w14:textId="77777777" w:rsidR="00730FF1" w:rsidRDefault="00000000" w:rsidP="00683D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47781" w14:textId="77777777" w:rsidR="00730FF1" w:rsidRDefault="00000000" w:rsidP="005B6CC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B1122"/>
    <w:multiLevelType w:val="hybridMultilevel"/>
    <w:tmpl w:val="63FE96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F7C39"/>
    <w:multiLevelType w:val="hybridMultilevel"/>
    <w:tmpl w:val="C868DC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37438"/>
    <w:multiLevelType w:val="hybridMultilevel"/>
    <w:tmpl w:val="B6F8ED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627ED5"/>
    <w:multiLevelType w:val="hybridMultilevel"/>
    <w:tmpl w:val="2DB010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5B59F7"/>
    <w:multiLevelType w:val="hybridMultilevel"/>
    <w:tmpl w:val="4626A5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923239">
    <w:abstractNumId w:val="0"/>
  </w:num>
  <w:num w:numId="2" w16cid:durableId="1034574063">
    <w:abstractNumId w:val="2"/>
  </w:num>
  <w:num w:numId="3" w16cid:durableId="199127540">
    <w:abstractNumId w:val="3"/>
  </w:num>
  <w:num w:numId="4" w16cid:durableId="2001033200">
    <w:abstractNumId w:val="1"/>
  </w:num>
  <w:num w:numId="5" w16cid:durableId="17991016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CD5"/>
    <w:rsid w:val="0000648B"/>
    <w:rsid w:val="000257CC"/>
    <w:rsid w:val="00053C26"/>
    <w:rsid w:val="00081E25"/>
    <w:rsid w:val="000A20EA"/>
    <w:rsid w:val="000B7160"/>
    <w:rsid w:val="000E2FF6"/>
    <w:rsid w:val="00146791"/>
    <w:rsid w:val="00170C97"/>
    <w:rsid w:val="00195044"/>
    <w:rsid w:val="001A0038"/>
    <w:rsid w:val="001A548E"/>
    <w:rsid w:val="001C7548"/>
    <w:rsid w:val="001D60CC"/>
    <w:rsid w:val="001F3900"/>
    <w:rsid w:val="00236217"/>
    <w:rsid w:val="00255504"/>
    <w:rsid w:val="002D5257"/>
    <w:rsid w:val="002F1485"/>
    <w:rsid w:val="00314CD5"/>
    <w:rsid w:val="00321452"/>
    <w:rsid w:val="0033323C"/>
    <w:rsid w:val="00334A7E"/>
    <w:rsid w:val="0034594C"/>
    <w:rsid w:val="00355946"/>
    <w:rsid w:val="003A266C"/>
    <w:rsid w:val="003E572F"/>
    <w:rsid w:val="004361FC"/>
    <w:rsid w:val="004E07E9"/>
    <w:rsid w:val="004E7090"/>
    <w:rsid w:val="00514090"/>
    <w:rsid w:val="00565F33"/>
    <w:rsid w:val="005954D0"/>
    <w:rsid w:val="005E42A7"/>
    <w:rsid w:val="0060159F"/>
    <w:rsid w:val="00607992"/>
    <w:rsid w:val="00656C72"/>
    <w:rsid w:val="006672D8"/>
    <w:rsid w:val="006761B7"/>
    <w:rsid w:val="006802BC"/>
    <w:rsid w:val="00711C60"/>
    <w:rsid w:val="00750C5E"/>
    <w:rsid w:val="00797101"/>
    <w:rsid w:val="007A346A"/>
    <w:rsid w:val="007D6C00"/>
    <w:rsid w:val="007E1D88"/>
    <w:rsid w:val="00805B3F"/>
    <w:rsid w:val="00816D15"/>
    <w:rsid w:val="00823DF1"/>
    <w:rsid w:val="008315C5"/>
    <w:rsid w:val="008574C6"/>
    <w:rsid w:val="008710EE"/>
    <w:rsid w:val="0087150B"/>
    <w:rsid w:val="00881E1A"/>
    <w:rsid w:val="00891262"/>
    <w:rsid w:val="008950CC"/>
    <w:rsid w:val="009378E3"/>
    <w:rsid w:val="0095152C"/>
    <w:rsid w:val="009D68D1"/>
    <w:rsid w:val="00A029EB"/>
    <w:rsid w:val="00A44B24"/>
    <w:rsid w:val="00A627A2"/>
    <w:rsid w:val="00AB2846"/>
    <w:rsid w:val="00AE4018"/>
    <w:rsid w:val="00AE635F"/>
    <w:rsid w:val="00B0240F"/>
    <w:rsid w:val="00B0265D"/>
    <w:rsid w:val="00B26111"/>
    <w:rsid w:val="00B6571F"/>
    <w:rsid w:val="00B66BED"/>
    <w:rsid w:val="00B80920"/>
    <w:rsid w:val="00B866B1"/>
    <w:rsid w:val="00BE4EA8"/>
    <w:rsid w:val="00BF2CE6"/>
    <w:rsid w:val="00C11B7F"/>
    <w:rsid w:val="00C31852"/>
    <w:rsid w:val="00C572FC"/>
    <w:rsid w:val="00C7619D"/>
    <w:rsid w:val="00C76218"/>
    <w:rsid w:val="00CC4E0A"/>
    <w:rsid w:val="00CE4BE2"/>
    <w:rsid w:val="00CF0251"/>
    <w:rsid w:val="00D01D97"/>
    <w:rsid w:val="00D13363"/>
    <w:rsid w:val="00D167CB"/>
    <w:rsid w:val="00D62E5D"/>
    <w:rsid w:val="00D6304A"/>
    <w:rsid w:val="00D657A8"/>
    <w:rsid w:val="00DB61CA"/>
    <w:rsid w:val="00DE1D00"/>
    <w:rsid w:val="00E20D02"/>
    <w:rsid w:val="00E2134C"/>
    <w:rsid w:val="00E30EBE"/>
    <w:rsid w:val="00E54E96"/>
    <w:rsid w:val="00E65F8B"/>
    <w:rsid w:val="00EC594C"/>
    <w:rsid w:val="00EE4385"/>
    <w:rsid w:val="00F27651"/>
    <w:rsid w:val="00F430E7"/>
    <w:rsid w:val="00F47EE9"/>
    <w:rsid w:val="00F55B5A"/>
    <w:rsid w:val="00F66DA5"/>
    <w:rsid w:val="00F82F2E"/>
    <w:rsid w:val="00F909D4"/>
    <w:rsid w:val="00F9556E"/>
    <w:rsid w:val="00FC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B1F6D"/>
  <w14:defaultImageDpi w14:val="32767"/>
  <w15:chartTrackingRefBased/>
  <w15:docId w15:val="{78E21503-4FD7-1D4E-8069-1D25968C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4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C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14C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CD5"/>
  </w:style>
  <w:style w:type="character" w:styleId="PageNumber">
    <w:name w:val="page number"/>
    <w:basedOn w:val="DefaultParagraphFont"/>
    <w:uiPriority w:val="99"/>
    <w:semiHidden/>
    <w:unhideWhenUsed/>
    <w:rsid w:val="00314CD5"/>
  </w:style>
  <w:style w:type="paragraph" w:styleId="Caption">
    <w:name w:val="caption"/>
    <w:basedOn w:val="Normal"/>
    <w:next w:val="Normal"/>
    <w:uiPriority w:val="35"/>
    <w:unhideWhenUsed/>
    <w:qFormat/>
    <w:rsid w:val="00314CD5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1</Words>
  <Characters>7419</Characters>
  <Application>Microsoft Office Word</Application>
  <DocSecurity>0</DocSecurity>
  <Lines>61</Lines>
  <Paragraphs>17</Paragraphs>
  <ScaleCrop>false</ScaleCrop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urrage</dc:creator>
  <cp:keywords/>
  <dc:description/>
  <cp:lastModifiedBy>Lauren Burrage</cp:lastModifiedBy>
  <cp:revision>1</cp:revision>
  <dcterms:created xsi:type="dcterms:W3CDTF">2025-06-10T09:43:00Z</dcterms:created>
  <dcterms:modified xsi:type="dcterms:W3CDTF">2025-06-10T09:43:00Z</dcterms:modified>
</cp:coreProperties>
</file>